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E5D11" w14:textId="5FB0DE72" w:rsidR="003D1873" w:rsidRDefault="008E69C7" w:rsidP="008E69C7">
      <w:pPr>
        <w:jc w:val="center"/>
        <w:rPr>
          <w:b/>
          <w:bCs/>
        </w:rPr>
      </w:pPr>
      <w:r>
        <w:rPr>
          <w:b/>
          <w:bCs/>
        </w:rPr>
        <w:t>Supplementary Material</w:t>
      </w:r>
    </w:p>
    <w:sdt>
      <w:sdtPr>
        <w:rPr>
          <w:rFonts w:ascii="Arial" w:eastAsia="Times New Roman" w:hAnsi="Arial" w:cs="Times New Roman"/>
          <w:b w:val="0"/>
          <w:bCs w:val="0"/>
          <w:color w:val="auto"/>
          <w:kern w:val="2"/>
          <w:sz w:val="24"/>
          <w:szCs w:val="24"/>
          <w:lang w:val="en-CA" w:eastAsia="zh-CN"/>
          <w14:ligatures w14:val="standardContextual"/>
        </w:rPr>
        <w:id w:val="1602454009"/>
        <w:docPartObj>
          <w:docPartGallery w:val="Table of Contents"/>
          <w:docPartUnique/>
        </w:docPartObj>
      </w:sdtPr>
      <w:sdtEndPr>
        <w:rPr>
          <w:noProof/>
        </w:rPr>
      </w:sdtEndPr>
      <w:sdtContent>
        <w:p w14:paraId="3AB08D50" w14:textId="052D23C6" w:rsidR="008E69C7" w:rsidRDefault="008E69C7">
          <w:pPr>
            <w:pStyle w:val="TOCHeading"/>
          </w:pPr>
          <w:r>
            <w:t>Table of Contents</w:t>
          </w:r>
        </w:p>
        <w:p w14:paraId="570D10A2" w14:textId="0EDE26AA" w:rsidR="0096587B" w:rsidRDefault="008E69C7">
          <w:pPr>
            <w:pStyle w:val="TOC1"/>
            <w:tabs>
              <w:tab w:val="right" w:leader="dot" w:pos="935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191492784" w:history="1">
            <w:r w:rsidR="0096587B" w:rsidRPr="00B24266">
              <w:rPr>
                <w:rStyle w:val="Hyperlink"/>
                <w:rFonts w:eastAsiaTheme="majorEastAsia"/>
                <w:noProof/>
              </w:rPr>
              <w:t>Supplementary Table 1. Deviations from the preregistered study protocol</w:t>
            </w:r>
            <w:r w:rsidR="0096587B">
              <w:rPr>
                <w:noProof/>
                <w:webHidden/>
              </w:rPr>
              <w:tab/>
            </w:r>
            <w:r w:rsidR="0096587B">
              <w:rPr>
                <w:noProof/>
                <w:webHidden/>
              </w:rPr>
              <w:fldChar w:fldCharType="begin"/>
            </w:r>
            <w:r w:rsidR="0096587B">
              <w:rPr>
                <w:noProof/>
                <w:webHidden/>
              </w:rPr>
              <w:instrText xml:space="preserve"> PAGEREF _Toc191492784 \h </w:instrText>
            </w:r>
            <w:r w:rsidR="0096587B">
              <w:rPr>
                <w:noProof/>
                <w:webHidden/>
              </w:rPr>
            </w:r>
            <w:r w:rsidR="0096587B">
              <w:rPr>
                <w:noProof/>
                <w:webHidden/>
              </w:rPr>
              <w:fldChar w:fldCharType="separate"/>
            </w:r>
            <w:r w:rsidR="0096587B">
              <w:rPr>
                <w:noProof/>
                <w:webHidden/>
              </w:rPr>
              <w:t>2</w:t>
            </w:r>
            <w:r w:rsidR="0096587B">
              <w:rPr>
                <w:noProof/>
                <w:webHidden/>
              </w:rPr>
              <w:fldChar w:fldCharType="end"/>
            </w:r>
          </w:hyperlink>
        </w:p>
        <w:p w14:paraId="2B43F710" w14:textId="10FAD406" w:rsidR="0096587B" w:rsidRDefault="0096587B">
          <w:pPr>
            <w:pStyle w:val="TOC1"/>
            <w:tabs>
              <w:tab w:val="right" w:leader="dot" w:pos="9350"/>
            </w:tabs>
            <w:rPr>
              <w:rFonts w:eastAsiaTheme="minorEastAsia" w:cstheme="minorBidi"/>
              <w:b w:val="0"/>
              <w:bCs w:val="0"/>
              <w:i w:val="0"/>
              <w:iCs w:val="0"/>
              <w:noProof/>
            </w:rPr>
          </w:pPr>
          <w:hyperlink w:anchor="_Toc191492785" w:history="1">
            <w:r w:rsidRPr="00B24266">
              <w:rPr>
                <w:rStyle w:val="Hyperlink"/>
                <w:rFonts w:eastAsiaTheme="majorEastAsia"/>
                <w:noProof/>
              </w:rPr>
              <w:t>Supplementary Figure 1. Interaction between problematic gaming and the school environment at year 2</w:t>
            </w:r>
            <w:r>
              <w:rPr>
                <w:noProof/>
                <w:webHidden/>
              </w:rPr>
              <w:tab/>
            </w:r>
            <w:r>
              <w:rPr>
                <w:noProof/>
                <w:webHidden/>
              </w:rPr>
              <w:fldChar w:fldCharType="begin"/>
            </w:r>
            <w:r>
              <w:rPr>
                <w:noProof/>
                <w:webHidden/>
              </w:rPr>
              <w:instrText xml:space="preserve"> PAGEREF _Toc191492785 \h </w:instrText>
            </w:r>
            <w:r>
              <w:rPr>
                <w:noProof/>
                <w:webHidden/>
              </w:rPr>
            </w:r>
            <w:r>
              <w:rPr>
                <w:noProof/>
                <w:webHidden/>
              </w:rPr>
              <w:fldChar w:fldCharType="separate"/>
            </w:r>
            <w:r>
              <w:rPr>
                <w:noProof/>
                <w:webHidden/>
              </w:rPr>
              <w:t>3</w:t>
            </w:r>
            <w:r>
              <w:rPr>
                <w:noProof/>
                <w:webHidden/>
              </w:rPr>
              <w:fldChar w:fldCharType="end"/>
            </w:r>
          </w:hyperlink>
        </w:p>
        <w:p w14:paraId="222A1B71" w14:textId="6969DCFA" w:rsidR="008E69C7" w:rsidRDefault="008E69C7">
          <w:r>
            <w:rPr>
              <w:b/>
              <w:bCs/>
              <w:noProof/>
            </w:rPr>
            <w:fldChar w:fldCharType="end"/>
          </w:r>
        </w:p>
      </w:sdtContent>
    </w:sdt>
    <w:p w14:paraId="41484CDA" w14:textId="0DB90FF4" w:rsidR="008E69C7" w:rsidRDefault="008E69C7">
      <w:r>
        <w:br w:type="page"/>
      </w:r>
    </w:p>
    <w:p w14:paraId="0FA5C56E" w14:textId="7E961EA2" w:rsidR="008E69C7" w:rsidRDefault="0096587B" w:rsidP="008E69C7">
      <w:pPr>
        <w:pStyle w:val="Heading1"/>
      </w:pPr>
      <w:bookmarkStart w:id="0" w:name="_Toc191492784"/>
      <w:r>
        <w:lastRenderedPageBreak/>
        <w:t xml:space="preserve">Supplementary </w:t>
      </w:r>
      <w:r w:rsidR="008E69C7">
        <w:t xml:space="preserve">Table 1. </w:t>
      </w:r>
      <w:r w:rsidR="00835A5D">
        <w:t>Deviations</w:t>
      </w:r>
      <w:r w:rsidR="008E69C7">
        <w:t xml:space="preserve"> from the preregistered study protocol</w:t>
      </w:r>
      <w:bookmarkEnd w:id="0"/>
    </w:p>
    <w:tbl>
      <w:tblPr>
        <w:tblStyle w:val="TableGrid"/>
        <w:tblW w:w="0" w:type="auto"/>
        <w:tblLook w:val="04A0" w:firstRow="1" w:lastRow="0" w:firstColumn="1" w:lastColumn="0" w:noHBand="0" w:noVBand="1"/>
      </w:tblPr>
      <w:tblGrid>
        <w:gridCol w:w="4675"/>
        <w:gridCol w:w="4675"/>
      </w:tblGrid>
      <w:tr w:rsidR="008E69C7" w:rsidRPr="008E69C7" w14:paraId="6EAAA221" w14:textId="77777777" w:rsidTr="008E69C7">
        <w:tc>
          <w:tcPr>
            <w:tcW w:w="4675" w:type="dxa"/>
          </w:tcPr>
          <w:p w14:paraId="1FFD8F47" w14:textId="5790BAFD" w:rsidR="008E69C7" w:rsidRPr="008E69C7" w:rsidRDefault="00835A5D">
            <w:pPr>
              <w:rPr>
                <w:b/>
                <w:bCs/>
              </w:rPr>
            </w:pPr>
            <w:r>
              <w:rPr>
                <w:b/>
                <w:bCs/>
              </w:rPr>
              <w:t>Deviations</w:t>
            </w:r>
          </w:p>
        </w:tc>
        <w:tc>
          <w:tcPr>
            <w:tcW w:w="4675" w:type="dxa"/>
          </w:tcPr>
          <w:p w14:paraId="5D6E61CB" w14:textId="39695FDF" w:rsidR="008E69C7" w:rsidRPr="008E69C7" w:rsidRDefault="008E69C7">
            <w:pPr>
              <w:rPr>
                <w:b/>
                <w:bCs/>
              </w:rPr>
            </w:pPr>
            <w:r w:rsidRPr="008E69C7">
              <w:rPr>
                <w:b/>
                <w:bCs/>
              </w:rPr>
              <w:t>Explanation</w:t>
            </w:r>
          </w:p>
        </w:tc>
      </w:tr>
      <w:tr w:rsidR="008E69C7" w14:paraId="02FE6644" w14:textId="77777777" w:rsidTr="008E69C7">
        <w:tc>
          <w:tcPr>
            <w:tcW w:w="4675" w:type="dxa"/>
          </w:tcPr>
          <w:p w14:paraId="09BC8F76" w14:textId="75FF784E" w:rsidR="008E69C7" w:rsidRDefault="008E69C7">
            <w:r>
              <w:t>We used the ABCD Data Release Version 5.1 instead of 6.0.</w:t>
            </w:r>
          </w:p>
        </w:tc>
        <w:tc>
          <w:tcPr>
            <w:tcW w:w="4675" w:type="dxa"/>
          </w:tcPr>
          <w:p w14:paraId="21D8533F" w14:textId="61282D1C" w:rsidR="008E69C7" w:rsidRDefault="008E69C7">
            <w:r>
              <w:t>The release of 6.0 was delayed, and Version 5.1 contained the required time points for the planned analyses.</w:t>
            </w:r>
          </w:p>
        </w:tc>
      </w:tr>
      <w:tr w:rsidR="008E69C7" w14:paraId="00A554B7" w14:textId="77777777" w:rsidTr="008E69C7">
        <w:tc>
          <w:tcPr>
            <w:tcW w:w="4675" w:type="dxa"/>
          </w:tcPr>
          <w:p w14:paraId="799696B6" w14:textId="396C9669" w:rsidR="008E69C7" w:rsidRDefault="008E69C7">
            <w:r>
              <w:t xml:space="preserve">We included </w:t>
            </w:r>
            <w:r w:rsidR="009B61CF">
              <w:t xml:space="preserve">the </w:t>
            </w:r>
            <w:proofErr w:type="spellStart"/>
            <w:r>
              <w:t>ethnoracial</w:t>
            </w:r>
            <w:proofErr w:type="spellEnd"/>
            <w:r>
              <w:t xml:space="preserve"> group as a covariate, in addition to other covariates already specified in the protocol.</w:t>
            </w:r>
          </w:p>
        </w:tc>
        <w:tc>
          <w:tcPr>
            <w:tcW w:w="4675" w:type="dxa"/>
          </w:tcPr>
          <w:p w14:paraId="2120C153" w14:textId="6210C076" w:rsidR="0035118C" w:rsidRDefault="008E69C7">
            <w:r>
              <w:t xml:space="preserve">We considered that </w:t>
            </w:r>
            <w:r w:rsidR="003100A5">
              <w:t xml:space="preserve">the </w:t>
            </w:r>
            <w:proofErr w:type="spellStart"/>
            <w:r>
              <w:t>ethnoracial</w:t>
            </w:r>
            <w:proofErr w:type="spellEnd"/>
            <w:r>
              <w:t xml:space="preserve"> group might confound the association between problematic video gaming and psychotic-like experiences.</w:t>
            </w:r>
          </w:p>
        </w:tc>
      </w:tr>
      <w:tr w:rsidR="005074DD" w14:paraId="037049C7" w14:textId="77777777" w:rsidTr="008E69C7">
        <w:tc>
          <w:tcPr>
            <w:tcW w:w="4675" w:type="dxa"/>
          </w:tcPr>
          <w:p w14:paraId="02632E0C" w14:textId="0B88A5B1" w:rsidR="005074DD" w:rsidRDefault="005074DD">
            <w:r>
              <w:t xml:space="preserve">We conducted an additional (sensitivity) analysis to examine the association of protective environmental factors at year 2 with problematic gaming at year 3. </w:t>
            </w:r>
          </w:p>
        </w:tc>
        <w:tc>
          <w:tcPr>
            <w:tcW w:w="4675" w:type="dxa"/>
          </w:tcPr>
          <w:p w14:paraId="31EA4546" w14:textId="689F7B62" w:rsidR="005074DD" w:rsidRDefault="005074DD">
            <w:r>
              <w:t xml:space="preserve">Given the associations between two of these environmental variables (school and family) with concurrent problematic gaming at year 2, we were interested in examining whether the same associations would hold prospectively with problematic gaming at year 3. </w:t>
            </w:r>
          </w:p>
        </w:tc>
      </w:tr>
      <w:tr w:rsidR="005C7D86" w14:paraId="518A3559" w14:textId="77777777" w:rsidTr="008E69C7">
        <w:tc>
          <w:tcPr>
            <w:tcW w:w="4675" w:type="dxa"/>
          </w:tcPr>
          <w:p w14:paraId="158907AF" w14:textId="77777777" w:rsidR="005C7D86" w:rsidRDefault="005C7D86">
            <w:r>
              <w:t>We initially planned to report the association between problematic gaming at year 2 and psychotic-like experiences (PLEs) at year 3 following 2 sets of covariates:</w:t>
            </w:r>
          </w:p>
          <w:p w14:paraId="7E386085" w14:textId="77777777" w:rsidR="005C7D86" w:rsidRDefault="005C7D86" w:rsidP="005C7D86">
            <w:pPr>
              <w:pStyle w:val="ListParagraph"/>
              <w:numPr>
                <w:ilvl w:val="0"/>
                <w:numId w:val="2"/>
              </w:numPr>
            </w:pPr>
            <w:r>
              <w:t>Baseline covariates</w:t>
            </w:r>
          </w:p>
          <w:p w14:paraId="2F50515A" w14:textId="3691D23D" w:rsidR="005C7D86" w:rsidRDefault="005C7D86" w:rsidP="005C7D86">
            <w:pPr>
              <w:pStyle w:val="ListParagraph"/>
              <w:numPr>
                <w:ilvl w:val="0"/>
                <w:numId w:val="2"/>
              </w:numPr>
            </w:pPr>
            <w:r>
              <w:t>Baseline covariates, PLEs at 2 years, and the peer, school, and family environmental variables.</w:t>
            </w:r>
          </w:p>
          <w:p w14:paraId="64A0D593" w14:textId="3F3837A0" w:rsidR="005C7D86" w:rsidRDefault="005C7D86" w:rsidP="005C7D86">
            <w:r>
              <w:t>In the article, we only report the second set that comprises all variables.</w:t>
            </w:r>
          </w:p>
        </w:tc>
        <w:tc>
          <w:tcPr>
            <w:tcW w:w="4675" w:type="dxa"/>
          </w:tcPr>
          <w:p w14:paraId="092E5547" w14:textId="359A38A0" w:rsidR="005C7D86" w:rsidRDefault="005C7D86">
            <w:r>
              <w:t>Because the results were consistent across the two sets of variables, we opted not to report the first one (coefficient=0.</w:t>
            </w:r>
            <w:r w:rsidR="00B72EA6">
              <w:t>361</w:t>
            </w:r>
            <w:r>
              <w:t>; 95% CI: 0.</w:t>
            </w:r>
            <w:r w:rsidR="00B72EA6">
              <w:t>321</w:t>
            </w:r>
            <w:r>
              <w:t>, 0.</w:t>
            </w:r>
            <w:r w:rsidR="00B72EA6">
              <w:t>401</w:t>
            </w:r>
            <w:r>
              <w:t>) to reduce the word count.</w:t>
            </w:r>
            <w:r w:rsidR="00423F7A">
              <w:t xml:space="preserve"> Also, the omission of PLEs at year 2 in the first set of covariates was an error in the protocol.</w:t>
            </w:r>
          </w:p>
        </w:tc>
      </w:tr>
    </w:tbl>
    <w:p w14:paraId="50466539" w14:textId="011F65AD" w:rsidR="008E69C7" w:rsidRDefault="003100A5">
      <w:pPr>
        <w:rPr>
          <w:sz w:val="16"/>
          <w:szCs w:val="16"/>
        </w:rPr>
      </w:pPr>
      <w:r w:rsidRPr="003100A5">
        <w:rPr>
          <w:sz w:val="16"/>
          <w:szCs w:val="16"/>
        </w:rPr>
        <w:t xml:space="preserve">The preregistered study protocol is available on the Open Science Framework: </w:t>
      </w:r>
      <w:hyperlink r:id="rId8" w:history="1">
        <w:r w:rsidR="00D050D6" w:rsidRPr="00A6457A">
          <w:rPr>
            <w:rStyle w:val="Hyperlink"/>
            <w:sz w:val="16"/>
            <w:szCs w:val="16"/>
          </w:rPr>
          <w:t>https://osf.io/f53ah</w:t>
        </w:r>
      </w:hyperlink>
      <w:r w:rsidR="00D050D6">
        <w:rPr>
          <w:sz w:val="16"/>
          <w:szCs w:val="16"/>
        </w:rPr>
        <w:t xml:space="preserve"> </w:t>
      </w:r>
    </w:p>
    <w:p w14:paraId="2D9C8444" w14:textId="688AEFB4" w:rsidR="0096587B" w:rsidRDefault="0096587B">
      <w:pPr>
        <w:rPr>
          <w:sz w:val="16"/>
          <w:szCs w:val="16"/>
        </w:rPr>
      </w:pPr>
      <w:r>
        <w:rPr>
          <w:sz w:val="16"/>
          <w:szCs w:val="16"/>
        </w:rPr>
        <w:br w:type="page"/>
      </w:r>
    </w:p>
    <w:p w14:paraId="5F2220A8" w14:textId="77777777" w:rsidR="0096587B" w:rsidRDefault="0096587B" w:rsidP="0096587B">
      <w:pPr>
        <w:pStyle w:val="Heading1"/>
      </w:pPr>
      <w:bookmarkStart w:id="1" w:name="_Toc191492785"/>
      <w:r w:rsidRPr="00AB17E2">
        <w:lastRenderedPageBreak/>
        <w:t xml:space="preserve">Supplementary Figure 1. </w:t>
      </w:r>
      <w:r>
        <w:t>Interaction between problematic gaming and the school environment at year 2</w:t>
      </w:r>
      <w:bookmarkEnd w:id="1"/>
    </w:p>
    <w:p w14:paraId="3B4BC42B" w14:textId="77777777" w:rsidR="0096587B" w:rsidRDefault="0096587B" w:rsidP="0096587B">
      <w:r w:rsidRPr="00AB17E2">
        <w:rPr>
          <w:noProof/>
        </w:rPr>
        <w:drawing>
          <wp:inline distT="0" distB="0" distL="0" distR="0" wp14:anchorId="0759F037" wp14:editId="2061353D">
            <wp:extent cx="3657600" cy="3657600"/>
            <wp:effectExtent l="0" t="0" r="0" b="0"/>
            <wp:docPr id="1102293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293591" name=""/>
                    <pic:cNvPicPr/>
                  </pic:nvPicPr>
                  <pic:blipFill>
                    <a:blip r:embed="rId9"/>
                    <a:stretch>
                      <a:fillRect/>
                    </a:stretch>
                  </pic:blipFill>
                  <pic:spPr>
                    <a:xfrm>
                      <a:off x="0" y="0"/>
                      <a:ext cx="3657600" cy="3657600"/>
                    </a:xfrm>
                    <a:prstGeom prst="rect">
                      <a:avLst/>
                    </a:prstGeom>
                  </pic:spPr>
                </pic:pic>
              </a:graphicData>
            </a:graphic>
          </wp:inline>
        </w:drawing>
      </w:r>
    </w:p>
    <w:p w14:paraId="64B1781D" w14:textId="18195E57" w:rsidR="0096587B" w:rsidRPr="0096587B" w:rsidRDefault="7F25A3CC" w:rsidP="0096587B">
      <w:pPr>
        <w:rPr>
          <w:sz w:val="16"/>
          <w:szCs w:val="16"/>
        </w:rPr>
      </w:pPr>
      <w:r w:rsidRPr="7F25A3CC">
        <w:rPr>
          <w:sz w:val="16"/>
          <w:szCs w:val="16"/>
        </w:rPr>
        <w:t>The outcome is psychotic-like experiences (PLEs) at year 3. The interaction was probed using estimated marginal trends (</w:t>
      </w:r>
      <w:proofErr w:type="spellStart"/>
      <w:r w:rsidRPr="7F25A3CC">
        <w:rPr>
          <w:i/>
          <w:iCs/>
          <w:sz w:val="16"/>
          <w:szCs w:val="16"/>
        </w:rPr>
        <w:t>emmeans</w:t>
      </w:r>
      <w:proofErr w:type="spellEnd"/>
      <w:r w:rsidRPr="7F25A3CC">
        <w:rPr>
          <w:sz w:val="16"/>
          <w:szCs w:val="16"/>
        </w:rPr>
        <w:t xml:space="preserve"> package in R). The magnitude of the association between gaming and PLEs (Y-axis) increases with higher scores for protective school environment (X-axis). However, as the </w:t>
      </w:r>
      <w:r w:rsidR="0011032D">
        <w:rPr>
          <w:sz w:val="16"/>
          <w:szCs w:val="16"/>
        </w:rPr>
        <w:t xml:space="preserve">overlapping </w:t>
      </w:r>
      <w:r w:rsidRPr="7F25A3CC">
        <w:rPr>
          <w:sz w:val="16"/>
          <w:szCs w:val="16"/>
        </w:rPr>
        <w:t xml:space="preserve">confidence intervals (shaded area) demonstrate, </w:t>
      </w:r>
      <w:r w:rsidR="0011032D">
        <w:rPr>
          <w:sz w:val="16"/>
          <w:szCs w:val="16"/>
        </w:rPr>
        <w:t>the apparent increase in the strength of association</w:t>
      </w:r>
      <w:r w:rsidRPr="7F25A3CC">
        <w:rPr>
          <w:sz w:val="16"/>
          <w:szCs w:val="16"/>
        </w:rPr>
        <w:t xml:space="preserve"> </w:t>
      </w:r>
      <w:r w:rsidR="00BB56AB">
        <w:rPr>
          <w:sz w:val="16"/>
          <w:szCs w:val="16"/>
        </w:rPr>
        <w:t>is not statistically significant</w:t>
      </w:r>
      <w:r w:rsidRPr="7F25A3CC">
        <w:rPr>
          <w:sz w:val="16"/>
          <w:szCs w:val="16"/>
        </w:rPr>
        <w:t>.</w:t>
      </w:r>
    </w:p>
    <w:p w14:paraId="351AC5C7" w14:textId="77777777" w:rsidR="0096587B" w:rsidRPr="003100A5" w:rsidRDefault="0096587B">
      <w:pPr>
        <w:rPr>
          <w:sz w:val="16"/>
          <w:szCs w:val="16"/>
        </w:rPr>
      </w:pPr>
    </w:p>
    <w:sectPr w:rsidR="0096587B" w:rsidRPr="003100A5" w:rsidSect="005203DD">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8B49C1" w14:textId="77777777" w:rsidR="00AE3A0B" w:rsidRDefault="00AE3A0B" w:rsidP="008E69C7">
      <w:r>
        <w:separator/>
      </w:r>
    </w:p>
  </w:endnote>
  <w:endnote w:type="continuationSeparator" w:id="0">
    <w:p w14:paraId="242167A9" w14:textId="77777777" w:rsidR="00AE3A0B" w:rsidRDefault="00AE3A0B" w:rsidP="008E6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6943544"/>
      <w:docPartObj>
        <w:docPartGallery w:val="Page Numbers (Bottom of Page)"/>
        <w:docPartUnique/>
      </w:docPartObj>
    </w:sdtPr>
    <w:sdtContent>
      <w:p w14:paraId="4E4FB16F" w14:textId="375337B7" w:rsidR="008E69C7" w:rsidRDefault="008E69C7" w:rsidP="005F32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7B7BF8" w14:textId="77777777" w:rsidR="008E69C7" w:rsidRDefault="008E69C7" w:rsidP="008E69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5192395"/>
      <w:docPartObj>
        <w:docPartGallery w:val="Page Numbers (Bottom of Page)"/>
        <w:docPartUnique/>
      </w:docPartObj>
    </w:sdtPr>
    <w:sdtContent>
      <w:p w14:paraId="053F9F4F" w14:textId="611767CE" w:rsidR="008E69C7" w:rsidRDefault="008E69C7" w:rsidP="005F32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C445A0E" w14:textId="77777777" w:rsidR="008E69C7" w:rsidRDefault="008E69C7" w:rsidP="008E69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190A0C" w14:textId="77777777" w:rsidR="00AE3A0B" w:rsidRDefault="00AE3A0B" w:rsidP="008E69C7">
      <w:r>
        <w:separator/>
      </w:r>
    </w:p>
  </w:footnote>
  <w:footnote w:type="continuationSeparator" w:id="0">
    <w:p w14:paraId="74D7919D" w14:textId="77777777" w:rsidR="00AE3A0B" w:rsidRDefault="00AE3A0B" w:rsidP="008E69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9C042B"/>
    <w:multiLevelType w:val="hybridMultilevel"/>
    <w:tmpl w:val="7576AF12"/>
    <w:lvl w:ilvl="0" w:tplc="55A8826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D8748F"/>
    <w:multiLevelType w:val="hybridMultilevel"/>
    <w:tmpl w:val="8EB2E846"/>
    <w:lvl w:ilvl="0" w:tplc="63E2392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5267532">
    <w:abstractNumId w:val="1"/>
  </w:num>
  <w:num w:numId="2" w16cid:durableId="8284479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9C7"/>
    <w:rsid w:val="000076FC"/>
    <w:rsid w:val="00026F76"/>
    <w:rsid w:val="00032FC9"/>
    <w:rsid w:val="0003370F"/>
    <w:rsid w:val="00045708"/>
    <w:rsid w:val="000472B2"/>
    <w:rsid w:val="00060791"/>
    <w:rsid w:val="000800D0"/>
    <w:rsid w:val="00087CCB"/>
    <w:rsid w:val="000936C0"/>
    <w:rsid w:val="000975D2"/>
    <w:rsid w:val="000B4582"/>
    <w:rsid w:val="000C6F1E"/>
    <w:rsid w:val="000D6940"/>
    <w:rsid w:val="000D7D3D"/>
    <w:rsid w:val="000E7451"/>
    <w:rsid w:val="000F2015"/>
    <w:rsid w:val="000F7484"/>
    <w:rsid w:val="0011032D"/>
    <w:rsid w:val="00152E06"/>
    <w:rsid w:val="0016251B"/>
    <w:rsid w:val="00177C69"/>
    <w:rsid w:val="00182147"/>
    <w:rsid w:val="00190D10"/>
    <w:rsid w:val="001965D8"/>
    <w:rsid w:val="001A34AE"/>
    <w:rsid w:val="001B4EFE"/>
    <w:rsid w:val="001D4239"/>
    <w:rsid w:val="001F233B"/>
    <w:rsid w:val="0020043D"/>
    <w:rsid w:val="00204CAB"/>
    <w:rsid w:val="00205D54"/>
    <w:rsid w:val="002133E2"/>
    <w:rsid w:val="00247901"/>
    <w:rsid w:val="002537BA"/>
    <w:rsid w:val="00262204"/>
    <w:rsid w:val="0026629D"/>
    <w:rsid w:val="002770B4"/>
    <w:rsid w:val="002A6958"/>
    <w:rsid w:val="002B50FA"/>
    <w:rsid w:val="002B5C7A"/>
    <w:rsid w:val="002D59BC"/>
    <w:rsid w:val="002E5F48"/>
    <w:rsid w:val="003100A5"/>
    <w:rsid w:val="00317E16"/>
    <w:rsid w:val="00322559"/>
    <w:rsid w:val="00336383"/>
    <w:rsid w:val="00343C00"/>
    <w:rsid w:val="0035118C"/>
    <w:rsid w:val="00367CE0"/>
    <w:rsid w:val="0037151C"/>
    <w:rsid w:val="003C3BB4"/>
    <w:rsid w:val="003C6D1E"/>
    <w:rsid w:val="003D1873"/>
    <w:rsid w:val="003D4419"/>
    <w:rsid w:val="003D47F7"/>
    <w:rsid w:val="003F3AD0"/>
    <w:rsid w:val="003F7849"/>
    <w:rsid w:val="00423F7A"/>
    <w:rsid w:val="00435B0F"/>
    <w:rsid w:val="0043630D"/>
    <w:rsid w:val="0043696F"/>
    <w:rsid w:val="00460B8D"/>
    <w:rsid w:val="00466FD1"/>
    <w:rsid w:val="00467BFC"/>
    <w:rsid w:val="00472190"/>
    <w:rsid w:val="004808F5"/>
    <w:rsid w:val="00484665"/>
    <w:rsid w:val="004A4B58"/>
    <w:rsid w:val="004B060C"/>
    <w:rsid w:val="004C18FA"/>
    <w:rsid w:val="004D1436"/>
    <w:rsid w:val="004E0A2A"/>
    <w:rsid w:val="004E16F0"/>
    <w:rsid w:val="004E22FE"/>
    <w:rsid w:val="005074DD"/>
    <w:rsid w:val="00507EB1"/>
    <w:rsid w:val="0051728F"/>
    <w:rsid w:val="005203DD"/>
    <w:rsid w:val="00526422"/>
    <w:rsid w:val="00533626"/>
    <w:rsid w:val="005340A6"/>
    <w:rsid w:val="005465F6"/>
    <w:rsid w:val="00573603"/>
    <w:rsid w:val="005A7824"/>
    <w:rsid w:val="005B3790"/>
    <w:rsid w:val="005B3FA6"/>
    <w:rsid w:val="005B7D81"/>
    <w:rsid w:val="005C7D86"/>
    <w:rsid w:val="005D189C"/>
    <w:rsid w:val="005E000E"/>
    <w:rsid w:val="005E14B7"/>
    <w:rsid w:val="005F3B05"/>
    <w:rsid w:val="00617E05"/>
    <w:rsid w:val="00641037"/>
    <w:rsid w:val="00652DE2"/>
    <w:rsid w:val="00653CFF"/>
    <w:rsid w:val="00671D6D"/>
    <w:rsid w:val="00680179"/>
    <w:rsid w:val="006A4E26"/>
    <w:rsid w:val="006A5A3F"/>
    <w:rsid w:val="006B0CF1"/>
    <w:rsid w:val="006B504A"/>
    <w:rsid w:val="006B6AE1"/>
    <w:rsid w:val="006C6E10"/>
    <w:rsid w:val="006C7A7D"/>
    <w:rsid w:val="006D5F0E"/>
    <w:rsid w:val="00712A08"/>
    <w:rsid w:val="00717595"/>
    <w:rsid w:val="00725051"/>
    <w:rsid w:val="00737D32"/>
    <w:rsid w:val="00746CD9"/>
    <w:rsid w:val="00755345"/>
    <w:rsid w:val="00764EEE"/>
    <w:rsid w:val="007711C7"/>
    <w:rsid w:val="00795996"/>
    <w:rsid w:val="007A4361"/>
    <w:rsid w:val="007B1E20"/>
    <w:rsid w:val="007B27C1"/>
    <w:rsid w:val="007D3C2B"/>
    <w:rsid w:val="007F23CD"/>
    <w:rsid w:val="00832A96"/>
    <w:rsid w:val="00835A5D"/>
    <w:rsid w:val="00844A03"/>
    <w:rsid w:val="008504DA"/>
    <w:rsid w:val="008607AB"/>
    <w:rsid w:val="00863168"/>
    <w:rsid w:val="008711B2"/>
    <w:rsid w:val="008732EA"/>
    <w:rsid w:val="00885D08"/>
    <w:rsid w:val="008A17EA"/>
    <w:rsid w:val="008B580A"/>
    <w:rsid w:val="008C63EA"/>
    <w:rsid w:val="008D1E4F"/>
    <w:rsid w:val="008D5B23"/>
    <w:rsid w:val="008E5D44"/>
    <w:rsid w:val="008E69C7"/>
    <w:rsid w:val="008F3DCB"/>
    <w:rsid w:val="00905642"/>
    <w:rsid w:val="00911018"/>
    <w:rsid w:val="009173EE"/>
    <w:rsid w:val="00944177"/>
    <w:rsid w:val="0096587B"/>
    <w:rsid w:val="009748A8"/>
    <w:rsid w:val="009810BF"/>
    <w:rsid w:val="009B61CF"/>
    <w:rsid w:val="009C1315"/>
    <w:rsid w:val="009C5BB4"/>
    <w:rsid w:val="009D5C8E"/>
    <w:rsid w:val="009E55C7"/>
    <w:rsid w:val="009F026A"/>
    <w:rsid w:val="00A26B59"/>
    <w:rsid w:val="00A443D7"/>
    <w:rsid w:val="00A50116"/>
    <w:rsid w:val="00A75CC5"/>
    <w:rsid w:val="00AA30BF"/>
    <w:rsid w:val="00AA6D0E"/>
    <w:rsid w:val="00AB6D54"/>
    <w:rsid w:val="00AC180B"/>
    <w:rsid w:val="00AD27C2"/>
    <w:rsid w:val="00AD37B1"/>
    <w:rsid w:val="00AD5FD3"/>
    <w:rsid w:val="00AE0F4C"/>
    <w:rsid w:val="00AE3A0B"/>
    <w:rsid w:val="00B00C06"/>
    <w:rsid w:val="00B04F0C"/>
    <w:rsid w:val="00B31C9B"/>
    <w:rsid w:val="00B40E77"/>
    <w:rsid w:val="00B64D03"/>
    <w:rsid w:val="00B716B5"/>
    <w:rsid w:val="00B72EA6"/>
    <w:rsid w:val="00B84416"/>
    <w:rsid w:val="00BA10D5"/>
    <w:rsid w:val="00BB1709"/>
    <w:rsid w:val="00BB2184"/>
    <w:rsid w:val="00BB56AB"/>
    <w:rsid w:val="00BB6081"/>
    <w:rsid w:val="00BD0BD5"/>
    <w:rsid w:val="00C10870"/>
    <w:rsid w:val="00C142B7"/>
    <w:rsid w:val="00C33E13"/>
    <w:rsid w:val="00C34D93"/>
    <w:rsid w:val="00C53B19"/>
    <w:rsid w:val="00C54556"/>
    <w:rsid w:val="00C552A5"/>
    <w:rsid w:val="00C80719"/>
    <w:rsid w:val="00CA42E0"/>
    <w:rsid w:val="00D03657"/>
    <w:rsid w:val="00D050D6"/>
    <w:rsid w:val="00D05F92"/>
    <w:rsid w:val="00D24493"/>
    <w:rsid w:val="00D4403F"/>
    <w:rsid w:val="00D547EA"/>
    <w:rsid w:val="00D5781C"/>
    <w:rsid w:val="00D81608"/>
    <w:rsid w:val="00D92E3B"/>
    <w:rsid w:val="00DA2752"/>
    <w:rsid w:val="00DA450C"/>
    <w:rsid w:val="00DC639A"/>
    <w:rsid w:val="00DD452D"/>
    <w:rsid w:val="00DE117F"/>
    <w:rsid w:val="00DE4658"/>
    <w:rsid w:val="00DF55C5"/>
    <w:rsid w:val="00E018A0"/>
    <w:rsid w:val="00E10EAD"/>
    <w:rsid w:val="00E209ED"/>
    <w:rsid w:val="00E31A2A"/>
    <w:rsid w:val="00E33CAA"/>
    <w:rsid w:val="00E57F4F"/>
    <w:rsid w:val="00E63B5B"/>
    <w:rsid w:val="00E65934"/>
    <w:rsid w:val="00E7231C"/>
    <w:rsid w:val="00E93569"/>
    <w:rsid w:val="00EA1050"/>
    <w:rsid w:val="00EA35EB"/>
    <w:rsid w:val="00EB3FD3"/>
    <w:rsid w:val="00EC6C9A"/>
    <w:rsid w:val="00ED2221"/>
    <w:rsid w:val="00EF7AFA"/>
    <w:rsid w:val="00F0709A"/>
    <w:rsid w:val="00F172EA"/>
    <w:rsid w:val="00F40CEF"/>
    <w:rsid w:val="00F742D8"/>
    <w:rsid w:val="00F80B9D"/>
    <w:rsid w:val="00F93182"/>
    <w:rsid w:val="00FA1466"/>
    <w:rsid w:val="00FB0831"/>
    <w:rsid w:val="00FD7D4A"/>
    <w:rsid w:val="7F25A3C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45D2E"/>
  <w15:chartTrackingRefBased/>
  <w15:docId w15:val="{D9963D83-B35E-604E-8D51-AF7110259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A03"/>
    <w:rPr>
      <w:rFonts w:ascii="Arial" w:eastAsia="Times New Roman" w:hAnsi="Arial" w:cs="Times New Roman"/>
    </w:rPr>
  </w:style>
  <w:style w:type="paragraph" w:styleId="Heading1">
    <w:name w:val="heading 1"/>
    <w:basedOn w:val="Normal"/>
    <w:next w:val="Normal"/>
    <w:link w:val="Heading1Char"/>
    <w:uiPriority w:val="9"/>
    <w:qFormat/>
    <w:rsid w:val="00B716B5"/>
    <w:pPr>
      <w:keepNext/>
      <w:keepLines/>
      <w:spacing w:before="240" w:after="12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209ED"/>
    <w:pPr>
      <w:keepNext/>
      <w:keepLines/>
      <w:spacing w:before="160" w:after="120" w:line="480" w:lineRule="auto"/>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E209ED"/>
    <w:pPr>
      <w:keepNext/>
      <w:keepLines/>
      <w:spacing w:before="40" w:line="480"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E209ED"/>
    <w:pPr>
      <w:keepNext/>
      <w:keepLines/>
      <w:spacing w:before="40" w:line="480" w:lineRule="auto"/>
      <w:outlineLvl w:val="3"/>
    </w:pPr>
    <w:rPr>
      <w:rFonts w:eastAsiaTheme="majorEastAsia" w:cstheme="majorBidi"/>
      <w:b/>
      <w:i/>
      <w:iCs/>
      <w:color w:val="000000" w:themeColor="text1"/>
    </w:rPr>
  </w:style>
  <w:style w:type="paragraph" w:styleId="Heading5">
    <w:name w:val="heading 5"/>
    <w:basedOn w:val="Normal"/>
    <w:next w:val="Normal"/>
    <w:link w:val="Heading5Char"/>
    <w:uiPriority w:val="9"/>
    <w:semiHidden/>
    <w:unhideWhenUsed/>
    <w:qFormat/>
    <w:rsid w:val="008E69C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E69C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E69C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E69C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E69C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5203DD"/>
  </w:style>
  <w:style w:type="paragraph" w:styleId="ListParagraph">
    <w:name w:val="List Paragraph"/>
    <w:basedOn w:val="Normal"/>
    <w:uiPriority w:val="34"/>
    <w:qFormat/>
    <w:rsid w:val="00844A03"/>
    <w:pPr>
      <w:ind w:left="720" w:hanging="360"/>
      <w:contextualSpacing/>
    </w:pPr>
  </w:style>
  <w:style w:type="character" w:customStyle="1" w:styleId="Heading1Char">
    <w:name w:val="Heading 1 Char"/>
    <w:basedOn w:val="DefaultParagraphFont"/>
    <w:link w:val="Heading1"/>
    <w:uiPriority w:val="9"/>
    <w:rsid w:val="00B716B5"/>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E209ED"/>
    <w:rPr>
      <w:rFonts w:ascii="Arial" w:eastAsiaTheme="majorEastAsia" w:hAnsi="Arial" w:cstheme="majorBidi"/>
      <w:b/>
      <w:color w:val="000000" w:themeColor="text1"/>
      <w:sz w:val="26"/>
      <w:szCs w:val="26"/>
    </w:rPr>
  </w:style>
  <w:style w:type="character" w:customStyle="1" w:styleId="Heading3Char">
    <w:name w:val="Heading 3 Char"/>
    <w:basedOn w:val="DefaultParagraphFont"/>
    <w:link w:val="Heading3"/>
    <w:uiPriority w:val="9"/>
    <w:rsid w:val="00E209ED"/>
    <w:rPr>
      <w:rFonts w:ascii="Arial" w:eastAsiaTheme="majorEastAsia" w:hAnsi="Arial" w:cstheme="majorBidi"/>
      <w:b/>
      <w:color w:val="000000" w:themeColor="text1"/>
    </w:rPr>
  </w:style>
  <w:style w:type="character" w:customStyle="1" w:styleId="Heading4Char">
    <w:name w:val="Heading 4 Char"/>
    <w:basedOn w:val="DefaultParagraphFont"/>
    <w:link w:val="Heading4"/>
    <w:uiPriority w:val="9"/>
    <w:rsid w:val="00E209ED"/>
    <w:rPr>
      <w:rFonts w:ascii="Arial" w:eastAsiaTheme="majorEastAsia" w:hAnsi="Arial" w:cstheme="majorBidi"/>
      <w:b/>
      <w:i/>
      <w:iCs/>
      <w:color w:val="000000" w:themeColor="text1"/>
    </w:rPr>
  </w:style>
  <w:style w:type="character" w:customStyle="1" w:styleId="Heading5Char">
    <w:name w:val="Heading 5 Char"/>
    <w:basedOn w:val="DefaultParagraphFont"/>
    <w:link w:val="Heading5"/>
    <w:uiPriority w:val="9"/>
    <w:semiHidden/>
    <w:rsid w:val="008E6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9C7"/>
    <w:rPr>
      <w:rFonts w:eastAsiaTheme="majorEastAsia" w:cstheme="majorBidi"/>
      <w:color w:val="272727" w:themeColor="text1" w:themeTint="D8"/>
    </w:rPr>
  </w:style>
  <w:style w:type="paragraph" w:styleId="Title">
    <w:name w:val="Title"/>
    <w:basedOn w:val="Normal"/>
    <w:next w:val="Normal"/>
    <w:link w:val="TitleChar"/>
    <w:uiPriority w:val="10"/>
    <w:qFormat/>
    <w:rsid w:val="008E69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9C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9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9C7"/>
    <w:rPr>
      <w:rFonts w:ascii="Arial" w:eastAsia="Times New Roman" w:hAnsi="Arial" w:cs="Times New Roman"/>
      <w:i/>
      <w:iCs/>
      <w:color w:val="404040" w:themeColor="text1" w:themeTint="BF"/>
    </w:rPr>
  </w:style>
  <w:style w:type="character" w:styleId="IntenseEmphasis">
    <w:name w:val="Intense Emphasis"/>
    <w:basedOn w:val="DefaultParagraphFont"/>
    <w:uiPriority w:val="21"/>
    <w:qFormat/>
    <w:rsid w:val="008E69C7"/>
    <w:rPr>
      <w:i/>
      <w:iCs/>
      <w:color w:val="0F4761" w:themeColor="accent1" w:themeShade="BF"/>
    </w:rPr>
  </w:style>
  <w:style w:type="paragraph" w:styleId="IntenseQuote">
    <w:name w:val="Intense Quote"/>
    <w:basedOn w:val="Normal"/>
    <w:next w:val="Normal"/>
    <w:link w:val="IntenseQuoteChar"/>
    <w:uiPriority w:val="30"/>
    <w:qFormat/>
    <w:rsid w:val="008E6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69C7"/>
    <w:rPr>
      <w:rFonts w:ascii="Arial" w:eastAsia="Times New Roman" w:hAnsi="Arial" w:cs="Times New Roman"/>
      <w:i/>
      <w:iCs/>
      <w:color w:val="0F4761" w:themeColor="accent1" w:themeShade="BF"/>
    </w:rPr>
  </w:style>
  <w:style w:type="character" w:styleId="IntenseReference">
    <w:name w:val="Intense Reference"/>
    <w:basedOn w:val="DefaultParagraphFont"/>
    <w:uiPriority w:val="32"/>
    <w:qFormat/>
    <w:rsid w:val="008E69C7"/>
    <w:rPr>
      <w:b/>
      <w:bCs/>
      <w:smallCaps/>
      <w:color w:val="0F4761" w:themeColor="accent1" w:themeShade="BF"/>
      <w:spacing w:val="5"/>
    </w:rPr>
  </w:style>
  <w:style w:type="table" w:styleId="TableGrid">
    <w:name w:val="Table Grid"/>
    <w:basedOn w:val="TableNormal"/>
    <w:uiPriority w:val="39"/>
    <w:rsid w:val="008E69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69C7"/>
    <w:pPr>
      <w:tabs>
        <w:tab w:val="center" w:pos="4680"/>
        <w:tab w:val="right" w:pos="9360"/>
      </w:tabs>
    </w:pPr>
  </w:style>
  <w:style w:type="character" w:customStyle="1" w:styleId="FooterChar">
    <w:name w:val="Footer Char"/>
    <w:basedOn w:val="DefaultParagraphFont"/>
    <w:link w:val="Footer"/>
    <w:uiPriority w:val="99"/>
    <w:rsid w:val="008E69C7"/>
    <w:rPr>
      <w:rFonts w:ascii="Arial" w:eastAsia="Times New Roman" w:hAnsi="Arial" w:cs="Times New Roman"/>
    </w:rPr>
  </w:style>
  <w:style w:type="character" w:styleId="PageNumber">
    <w:name w:val="page number"/>
    <w:basedOn w:val="DefaultParagraphFont"/>
    <w:uiPriority w:val="99"/>
    <w:semiHidden/>
    <w:unhideWhenUsed/>
    <w:rsid w:val="008E69C7"/>
  </w:style>
  <w:style w:type="paragraph" w:styleId="Header">
    <w:name w:val="header"/>
    <w:basedOn w:val="Normal"/>
    <w:link w:val="HeaderChar"/>
    <w:uiPriority w:val="99"/>
    <w:unhideWhenUsed/>
    <w:rsid w:val="008E69C7"/>
    <w:pPr>
      <w:tabs>
        <w:tab w:val="center" w:pos="4680"/>
        <w:tab w:val="right" w:pos="9360"/>
      </w:tabs>
    </w:pPr>
  </w:style>
  <w:style w:type="character" w:customStyle="1" w:styleId="HeaderChar">
    <w:name w:val="Header Char"/>
    <w:basedOn w:val="DefaultParagraphFont"/>
    <w:link w:val="Header"/>
    <w:uiPriority w:val="99"/>
    <w:rsid w:val="008E69C7"/>
    <w:rPr>
      <w:rFonts w:ascii="Arial" w:eastAsia="Times New Roman" w:hAnsi="Arial" w:cs="Times New Roman"/>
    </w:rPr>
  </w:style>
  <w:style w:type="paragraph" w:styleId="TOCHeading">
    <w:name w:val="TOC Heading"/>
    <w:basedOn w:val="Heading1"/>
    <w:next w:val="Normal"/>
    <w:uiPriority w:val="39"/>
    <w:unhideWhenUsed/>
    <w:qFormat/>
    <w:rsid w:val="008E69C7"/>
    <w:pPr>
      <w:spacing w:before="480" w:after="0" w:line="276" w:lineRule="auto"/>
      <w:outlineLvl w:val="9"/>
    </w:pPr>
    <w:rPr>
      <w:rFonts w:asciiTheme="majorHAnsi" w:hAnsiTheme="majorHAnsi"/>
      <w:bCs/>
      <w:color w:val="0F4761" w:themeColor="accent1" w:themeShade="BF"/>
      <w:kern w:val="0"/>
      <w:sz w:val="28"/>
      <w:szCs w:val="28"/>
      <w:lang w:val="en-US" w:eastAsia="en-US"/>
      <w14:ligatures w14:val="none"/>
    </w:rPr>
  </w:style>
  <w:style w:type="paragraph" w:styleId="TOC1">
    <w:name w:val="toc 1"/>
    <w:basedOn w:val="Normal"/>
    <w:next w:val="Normal"/>
    <w:autoRedefine/>
    <w:uiPriority w:val="39"/>
    <w:unhideWhenUsed/>
    <w:rsid w:val="008E69C7"/>
    <w:pPr>
      <w:spacing w:before="120"/>
    </w:pPr>
    <w:rPr>
      <w:rFonts w:asciiTheme="minorHAnsi" w:hAnsiTheme="minorHAnsi"/>
      <w:b/>
      <w:bCs/>
      <w:i/>
      <w:iCs/>
    </w:rPr>
  </w:style>
  <w:style w:type="character" w:styleId="Hyperlink">
    <w:name w:val="Hyperlink"/>
    <w:basedOn w:val="DefaultParagraphFont"/>
    <w:uiPriority w:val="99"/>
    <w:unhideWhenUsed/>
    <w:rsid w:val="008E69C7"/>
    <w:rPr>
      <w:color w:val="467886" w:themeColor="hyperlink"/>
      <w:u w:val="single"/>
    </w:rPr>
  </w:style>
  <w:style w:type="paragraph" w:styleId="TOC2">
    <w:name w:val="toc 2"/>
    <w:basedOn w:val="Normal"/>
    <w:next w:val="Normal"/>
    <w:autoRedefine/>
    <w:uiPriority w:val="39"/>
    <w:semiHidden/>
    <w:unhideWhenUsed/>
    <w:rsid w:val="008E69C7"/>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8E69C7"/>
    <w:pPr>
      <w:ind w:left="480"/>
    </w:pPr>
    <w:rPr>
      <w:rFonts w:asciiTheme="minorHAnsi" w:hAnsiTheme="minorHAnsi"/>
      <w:sz w:val="20"/>
      <w:szCs w:val="20"/>
    </w:rPr>
  </w:style>
  <w:style w:type="paragraph" w:styleId="TOC4">
    <w:name w:val="toc 4"/>
    <w:basedOn w:val="Normal"/>
    <w:next w:val="Normal"/>
    <w:autoRedefine/>
    <w:uiPriority w:val="39"/>
    <w:semiHidden/>
    <w:unhideWhenUsed/>
    <w:rsid w:val="008E69C7"/>
    <w:pPr>
      <w:ind w:left="720"/>
    </w:pPr>
    <w:rPr>
      <w:rFonts w:asciiTheme="minorHAnsi" w:hAnsiTheme="minorHAnsi"/>
      <w:sz w:val="20"/>
      <w:szCs w:val="20"/>
    </w:rPr>
  </w:style>
  <w:style w:type="paragraph" w:styleId="TOC5">
    <w:name w:val="toc 5"/>
    <w:basedOn w:val="Normal"/>
    <w:next w:val="Normal"/>
    <w:autoRedefine/>
    <w:uiPriority w:val="39"/>
    <w:semiHidden/>
    <w:unhideWhenUsed/>
    <w:rsid w:val="008E69C7"/>
    <w:pPr>
      <w:ind w:left="960"/>
    </w:pPr>
    <w:rPr>
      <w:rFonts w:asciiTheme="minorHAnsi" w:hAnsiTheme="minorHAnsi"/>
      <w:sz w:val="20"/>
      <w:szCs w:val="20"/>
    </w:rPr>
  </w:style>
  <w:style w:type="paragraph" w:styleId="TOC6">
    <w:name w:val="toc 6"/>
    <w:basedOn w:val="Normal"/>
    <w:next w:val="Normal"/>
    <w:autoRedefine/>
    <w:uiPriority w:val="39"/>
    <w:semiHidden/>
    <w:unhideWhenUsed/>
    <w:rsid w:val="008E69C7"/>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8E69C7"/>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8E69C7"/>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8E69C7"/>
    <w:pPr>
      <w:ind w:left="1920"/>
    </w:pPr>
    <w:rPr>
      <w:rFonts w:asciiTheme="minorHAnsi" w:hAnsiTheme="minorHAnsi"/>
      <w:sz w:val="20"/>
      <w:szCs w:val="20"/>
    </w:rPr>
  </w:style>
  <w:style w:type="character" w:styleId="UnresolvedMention">
    <w:name w:val="Unresolved Mention"/>
    <w:basedOn w:val="DefaultParagraphFont"/>
    <w:uiPriority w:val="99"/>
    <w:semiHidden/>
    <w:unhideWhenUsed/>
    <w:rsid w:val="003100A5"/>
    <w:rPr>
      <w:color w:val="605E5C"/>
      <w:shd w:val="clear" w:color="auto" w:fill="E1DFDD"/>
    </w:rPr>
  </w:style>
  <w:style w:type="paragraph" w:styleId="Revision">
    <w:name w:val="Revision"/>
    <w:hidden/>
    <w:uiPriority w:val="99"/>
    <w:semiHidden/>
    <w:rsid w:val="009B61CF"/>
    <w:rPr>
      <w:rFonts w:ascii="Arial" w:eastAsia="Times New Roman" w:hAnsi="Arial" w:cs="Times New Roman"/>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Times New Roman" w:hAnsi="Arial" w:cs="Times New Roman"/>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f53a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53314-FCCC-594F-A66F-1FB3AE537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aquin</dc:creator>
  <cp:keywords/>
  <dc:description/>
  <cp:lastModifiedBy>Vincent Paquin</cp:lastModifiedBy>
  <cp:revision>19</cp:revision>
  <dcterms:created xsi:type="dcterms:W3CDTF">2025-02-10T14:03:00Z</dcterms:created>
  <dcterms:modified xsi:type="dcterms:W3CDTF">2025-03-24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02-10T14:09:18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7c896267-aba5-4de1-a1a2-01c8a774ff9b</vt:lpwstr>
  </property>
  <property fmtid="{D5CDD505-2E9C-101B-9397-08002B2CF9AE}" pid="8" name="MSIP_Label_6a7d8d5d-78e2-4a62-9fcd-016eb5e4c57c_ContentBits">
    <vt:lpwstr>0</vt:lpwstr>
  </property>
  <property fmtid="{D5CDD505-2E9C-101B-9397-08002B2CF9AE}" pid="9" name="MSIP_Label_6a7d8d5d-78e2-4a62-9fcd-016eb5e4c57c_Tag">
    <vt:lpwstr>50, 3, 0, 1</vt:lpwstr>
  </property>
</Properties>
</file>